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520"/>
        <w:gridCol w:w="2695"/>
      </w:tblGrid>
      <w:tr w:rsidR="00A928EA" w:rsidRPr="00DF4FB4" w14:paraId="5CE4BBE2" w14:textId="77777777" w:rsidTr="00CB2FFC">
        <w:tc>
          <w:tcPr>
            <w:tcW w:w="9350" w:type="dxa"/>
            <w:gridSpan w:val="3"/>
          </w:tcPr>
          <w:p w14:paraId="753066CD" w14:textId="0B0C13C4" w:rsidR="00A928EA" w:rsidRPr="00DF4FB4" w:rsidRDefault="00A928EA" w:rsidP="00A928EA">
            <w:pPr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Table S1. Evaluation of goodness</w:t>
            </w:r>
            <w:r w:rsidR="00FB6850">
              <w:rPr>
                <w:rFonts w:ascii="Arial" w:hAnsi="Arial" w:cs="Arial"/>
                <w:b/>
                <w:bCs/>
              </w:rPr>
              <w:t>-</w:t>
            </w:r>
            <w:r w:rsidRPr="00DF4FB4">
              <w:rPr>
                <w:rFonts w:ascii="Arial" w:hAnsi="Arial" w:cs="Arial"/>
                <w:b/>
                <w:bCs/>
              </w:rPr>
              <w:t>of</w:t>
            </w:r>
            <w:r w:rsidR="00FB6850">
              <w:rPr>
                <w:rFonts w:ascii="Arial" w:hAnsi="Arial" w:cs="Arial"/>
                <w:b/>
                <w:bCs/>
              </w:rPr>
              <w:t>-</w:t>
            </w:r>
            <w:r w:rsidRPr="00DF4FB4">
              <w:rPr>
                <w:rFonts w:ascii="Arial" w:hAnsi="Arial" w:cs="Arial"/>
                <w:b/>
                <w:bCs/>
              </w:rPr>
              <w:t>fit of unweighted and weighted logistic regression models</w:t>
            </w:r>
          </w:p>
        </w:tc>
      </w:tr>
      <w:tr w:rsidR="00A928EA" w:rsidRPr="00DF4FB4" w14:paraId="51705E5F" w14:textId="77777777" w:rsidTr="00A928EA">
        <w:tc>
          <w:tcPr>
            <w:tcW w:w="4135" w:type="dxa"/>
          </w:tcPr>
          <w:p w14:paraId="592299D0" w14:textId="75F0E20E" w:rsidR="00A928EA" w:rsidRPr="00DF4FB4" w:rsidRDefault="00A928EA" w:rsidP="00A928EA">
            <w:pPr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Logistic regression models</w:t>
            </w:r>
          </w:p>
        </w:tc>
        <w:tc>
          <w:tcPr>
            <w:tcW w:w="2520" w:type="dxa"/>
          </w:tcPr>
          <w:p w14:paraId="10494707" w14:textId="77777777" w:rsidR="00A928EA" w:rsidRPr="00DF4FB4" w:rsidRDefault="00A928EA" w:rsidP="00DF4F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Unweighted model</w:t>
            </w:r>
          </w:p>
          <w:p w14:paraId="1F739D67" w14:textId="0166D358" w:rsidR="00A928EA" w:rsidRPr="00DF4FB4" w:rsidRDefault="00A928EA" w:rsidP="00DF4F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Hosmer-Lemeshow chi-square (p-value)</w:t>
            </w:r>
          </w:p>
        </w:tc>
        <w:tc>
          <w:tcPr>
            <w:tcW w:w="2695" w:type="dxa"/>
          </w:tcPr>
          <w:p w14:paraId="37B18FFC" w14:textId="5FC61650" w:rsidR="00A928EA" w:rsidRPr="00DF4FB4" w:rsidRDefault="00A928EA" w:rsidP="00DF4F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Weighted model</w:t>
            </w:r>
            <w:r w:rsidRPr="00DF4FB4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  <w:p w14:paraId="316A2DEB" w14:textId="6AB39907" w:rsidR="00A928EA" w:rsidRPr="00DF4FB4" w:rsidRDefault="00A928EA" w:rsidP="00DF4FB4">
            <w:pPr>
              <w:jc w:val="center"/>
              <w:rPr>
                <w:rFonts w:ascii="Arial" w:hAnsi="Arial" w:cs="Arial"/>
                <w:b/>
                <w:bCs/>
              </w:rPr>
            </w:pPr>
            <w:r w:rsidRPr="00DF4FB4">
              <w:rPr>
                <w:rFonts w:ascii="Arial" w:hAnsi="Arial" w:cs="Arial"/>
                <w:b/>
                <w:bCs/>
              </w:rPr>
              <w:t>F</w:t>
            </w:r>
            <w:r w:rsidR="00DF4FB4" w:rsidRPr="00DF4FB4">
              <w:rPr>
                <w:rFonts w:ascii="Arial" w:hAnsi="Arial" w:cs="Arial"/>
                <w:b/>
                <w:bCs/>
              </w:rPr>
              <w:t>-</w:t>
            </w:r>
            <w:r w:rsidRPr="00DF4FB4">
              <w:rPr>
                <w:rFonts w:ascii="Arial" w:hAnsi="Arial" w:cs="Arial"/>
                <w:b/>
                <w:bCs/>
              </w:rPr>
              <w:t>statistic (p-value)</w:t>
            </w:r>
            <w:r w:rsidR="00DF4FB4" w:rsidRPr="00DF4FB4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A928EA" w:rsidRPr="00DF4FB4" w14:paraId="3251D27C" w14:textId="77777777" w:rsidTr="00A928EA">
        <w:tc>
          <w:tcPr>
            <w:tcW w:w="4135" w:type="dxa"/>
          </w:tcPr>
          <w:p w14:paraId="5EE13FB9" w14:textId="065163E1" w:rsidR="00A928EA" w:rsidRPr="00DF4FB4" w:rsidRDefault="00A928EA" w:rsidP="00A928EA">
            <w:pPr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Logistic regression analysis of factors related to delays in contacting a medical professional for Lyme disease</w:t>
            </w:r>
          </w:p>
        </w:tc>
        <w:tc>
          <w:tcPr>
            <w:tcW w:w="2520" w:type="dxa"/>
          </w:tcPr>
          <w:p w14:paraId="0256748D" w14:textId="64BEC649" w:rsidR="00A928EA" w:rsidRPr="00DF4FB4" w:rsidRDefault="00A928EA" w:rsidP="00DF4FB4">
            <w:pPr>
              <w:jc w:val="center"/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1.25 (0.9961)</w:t>
            </w:r>
          </w:p>
        </w:tc>
        <w:tc>
          <w:tcPr>
            <w:tcW w:w="2695" w:type="dxa"/>
          </w:tcPr>
          <w:p w14:paraId="49C1FE9E" w14:textId="464689C5" w:rsidR="00A928EA" w:rsidRPr="00DF4FB4" w:rsidRDefault="00A928EA" w:rsidP="00DF4FB4">
            <w:pPr>
              <w:jc w:val="center"/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0.65 (0.7560)</w:t>
            </w:r>
          </w:p>
        </w:tc>
      </w:tr>
      <w:tr w:rsidR="00A928EA" w:rsidRPr="00DF4FB4" w14:paraId="614F7A93" w14:textId="77777777" w:rsidTr="00A928EA">
        <w:tc>
          <w:tcPr>
            <w:tcW w:w="4135" w:type="dxa"/>
          </w:tcPr>
          <w:p w14:paraId="0804BCC9" w14:textId="53379DD3" w:rsidR="00A928EA" w:rsidRPr="00DF4FB4" w:rsidRDefault="00A928EA" w:rsidP="00A928EA">
            <w:pPr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Logistic regression analysis of factors related to delays between healthcare contact and treatment for Lyme disease</w:t>
            </w:r>
          </w:p>
        </w:tc>
        <w:tc>
          <w:tcPr>
            <w:tcW w:w="2520" w:type="dxa"/>
          </w:tcPr>
          <w:p w14:paraId="38CB276A" w14:textId="6CCF4C9D" w:rsidR="00A928EA" w:rsidRPr="00DF4FB4" w:rsidRDefault="00A928EA" w:rsidP="00DF4FB4">
            <w:pPr>
              <w:jc w:val="center"/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7.32 (0.5025)</w:t>
            </w:r>
          </w:p>
        </w:tc>
        <w:tc>
          <w:tcPr>
            <w:tcW w:w="2695" w:type="dxa"/>
          </w:tcPr>
          <w:p w14:paraId="64B3D06B" w14:textId="6F7F50FC" w:rsidR="00A928EA" w:rsidRPr="00DF4FB4" w:rsidRDefault="00A928EA" w:rsidP="00DF4FB4">
            <w:pPr>
              <w:jc w:val="center"/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</w:rPr>
              <w:t>0.44 (0.9159)</w:t>
            </w:r>
          </w:p>
        </w:tc>
      </w:tr>
      <w:tr w:rsidR="00A928EA" w:rsidRPr="00DF4FB4" w14:paraId="03108508" w14:textId="77777777" w:rsidTr="00EC47AE">
        <w:tc>
          <w:tcPr>
            <w:tcW w:w="9350" w:type="dxa"/>
            <w:gridSpan w:val="3"/>
          </w:tcPr>
          <w:p w14:paraId="3CA78E72" w14:textId="695EEFC9" w:rsidR="00A928EA" w:rsidRPr="00DF4FB4" w:rsidRDefault="00A928EA" w:rsidP="00A928EA">
            <w:pPr>
              <w:rPr>
                <w:rFonts w:ascii="Arial" w:hAnsi="Arial" w:cs="Arial"/>
              </w:rPr>
            </w:pPr>
            <w:r w:rsidRPr="00DF4FB4">
              <w:rPr>
                <w:rFonts w:ascii="Arial" w:hAnsi="Arial" w:cs="Arial"/>
                <w:vertAlign w:val="superscript"/>
              </w:rPr>
              <w:t>1</w:t>
            </w:r>
            <w:r w:rsidRPr="00DF4FB4">
              <w:rPr>
                <w:rFonts w:ascii="Arial" w:hAnsi="Arial" w:cs="Arial"/>
              </w:rPr>
              <w:t>Weighted by participation rates</w:t>
            </w:r>
            <w:r w:rsidR="00DF4FB4" w:rsidRPr="00DF4FB4">
              <w:rPr>
                <w:rFonts w:ascii="Arial" w:hAnsi="Arial" w:cs="Arial"/>
              </w:rPr>
              <w:t xml:space="preserve">, </w:t>
            </w:r>
            <w:r w:rsidR="00FB6850" w:rsidRPr="00FB6850">
              <w:rPr>
                <w:rFonts w:ascii="Arial" w:hAnsi="Arial" w:cs="Arial"/>
                <w:vertAlign w:val="superscript"/>
              </w:rPr>
              <w:t>2</w:t>
            </w:r>
            <w:r w:rsidR="00DF4FB4" w:rsidRPr="00DF4FB4">
              <w:rPr>
                <w:rFonts w:ascii="Arial" w:hAnsi="Arial" w:cs="Arial"/>
              </w:rPr>
              <w:t>F-statistic used to evaluate goodness-of-fit for models of complex survey data</w:t>
            </w:r>
          </w:p>
        </w:tc>
      </w:tr>
    </w:tbl>
    <w:p w14:paraId="3295CC73" w14:textId="1B66BCBF" w:rsidR="001B5479" w:rsidRDefault="001B5479" w:rsidP="00A928EA">
      <w:pPr>
        <w:spacing w:after="0" w:line="240" w:lineRule="auto"/>
      </w:pPr>
    </w:p>
    <w:p w14:paraId="4F63A41B" w14:textId="3C9B8CE8" w:rsidR="00445741" w:rsidRDefault="00445741" w:rsidP="00A928EA">
      <w:pPr>
        <w:spacing w:after="0" w:line="240" w:lineRule="auto"/>
      </w:pPr>
    </w:p>
    <w:p w14:paraId="367965BE" w14:textId="2E7F82B6" w:rsidR="00445741" w:rsidRDefault="00445741" w:rsidP="00A928EA">
      <w:pPr>
        <w:spacing w:after="0" w:line="240" w:lineRule="auto"/>
      </w:pPr>
    </w:p>
    <w:p w14:paraId="57AECFF4" w14:textId="6CC64593" w:rsidR="00445741" w:rsidRDefault="00445741" w:rsidP="00A928E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E3318C" wp14:editId="197BB04B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5533390" cy="1404620"/>
                <wp:effectExtent l="0" t="0" r="0" b="381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33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1335B" w14:textId="288A5B27" w:rsidR="00445741" w:rsidRPr="00445741" w:rsidRDefault="00445741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Figure S1. </w:t>
                            </w:r>
                            <w:r w:rsidR="00240E5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tandardized residuals versus p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edicted probability of delay in contacting a medical professional (</w:t>
                            </w:r>
                            <w:r w:rsidR="005942C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tudy sample, 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nweight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6E331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8pt;width:435.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" stroked="f">
                <v:textbox style="mso-fit-shape-to-text:t">
                  <w:txbxContent>
                    <w:p w14:paraId="1B11335B" w14:textId="288A5B27" w:rsidR="00445741" w:rsidRPr="00445741" w:rsidRDefault="00445741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45741">
                        <w:rPr>
                          <w:rFonts w:ascii="Arial" w:hAnsi="Arial" w:cs="Arial"/>
                          <w:b/>
                          <w:bCs/>
                        </w:rPr>
                        <w:t xml:space="preserve">Figure S1. </w:t>
                      </w:r>
                      <w:r w:rsidR="00240E58">
                        <w:rPr>
                          <w:rFonts w:ascii="Arial" w:hAnsi="Arial" w:cs="Arial"/>
                          <w:b/>
                          <w:bCs/>
                        </w:rPr>
                        <w:t>Standardized residuals versus p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</w:rPr>
                        <w:t>redicted probability of delay in contacting a medical professional (</w:t>
                      </w:r>
                      <w:r w:rsidR="005942C9">
                        <w:rPr>
                          <w:rFonts w:ascii="Arial" w:hAnsi="Arial" w:cs="Arial"/>
                          <w:b/>
                          <w:bCs/>
                        </w:rPr>
                        <w:t xml:space="preserve">study sample, 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</w:rPr>
                        <w:t>unweighte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1EA6A4" w14:textId="0C16B9A3" w:rsidR="00445741" w:rsidRDefault="00445741" w:rsidP="00A928EA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2BBA6A2" wp14:editId="3309167F">
            <wp:extent cx="5201495" cy="37846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715" cy="378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C5AB6" w14:textId="1B68D8ED" w:rsidR="00445741" w:rsidRDefault="00445741" w:rsidP="00A928EA">
      <w:pPr>
        <w:spacing w:after="0" w:line="240" w:lineRule="auto"/>
        <w:rPr>
          <w:noProof/>
        </w:rPr>
      </w:pPr>
    </w:p>
    <w:p w14:paraId="2056C89A" w14:textId="3C5A80E1" w:rsidR="00445741" w:rsidRDefault="00445741" w:rsidP="00A928EA">
      <w:pPr>
        <w:spacing w:after="0" w:line="240" w:lineRule="auto"/>
        <w:rPr>
          <w:noProof/>
        </w:rPr>
      </w:pPr>
    </w:p>
    <w:p w14:paraId="770F15C5" w14:textId="18C32533" w:rsidR="00445741" w:rsidRDefault="00445741" w:rsidP="00A928EA">
      <w:pPr>
        <w:spacing w:after="0" w:line="240" w:lineRule="auto"/>
        <w:rPr>
          <w:noProof/>
        </w:rPr>
      </w:pPr>
    </w:p>
    <w:p w14:paraId="1176C81B" w14:textId="14E77E97" w:rsidR="00445741" w:rsidRDefault="00445741" w:rsidP="00A928EA">
      <w:pPr>
        <w:spacing w:after="0" w:line="240" w:lineRule="auto"/>
        <w:rPr>
          <w:noProof/>
        </w:rPr>
      </w:pPr>
    </w:p>
    <w:p w14:paraId="0FF024F9" w14:textId="0AC72E31" w:rsidR="00445741" w:rsidRDefault="00445741" w:rsidP="00A928EA">
      <w:pPr>
        <w:spacing w:after="0" w:line="240" w:lineRule="auto"/>
        <w:rPr>
          <w:noProof/>
        </w:rPr>
      </w:pPr>
    </w:p>
    <w:p w14:paraId="1643B717" w14:textId="3ED3A40E" w:rsidR="00445741" w:rsidRDefault="00445741" w:rsidP="00A928EA">
      <w:pPr>
        <w:spacing w:after="0" w:line="240" w:lineRule="auto"/>
        <w:rPr>
          <w:noProof/>
        </w:rPr>
      </w:pPr>
    </w:p>
    <w:p w14:paraId="5849777D" w14:textId="50A87815" w:rsidR="00445741" w:rsidRDefault="00445741" w:rsidP="00A928EA">
      <w:pPr>
        <w:spacing w:after="0" w:line="240" w:lineRule="auto"/>
        <w:rPr>
          <w:noProof/>
        </w:rPr>
      </w:pPr>
    </w:p>
    <w:p w14:paraId="6A13A926" w14:textId="77777777" w:rsidR="00445741" w:rsidRDefault="00445741" w:rsidP="00A928EA">
      <w:pPr>
        <w:spacing w:after="0" w:line="240" w:lineRule="auto"/>
        <w:rPr>
          <w:noProof/>
        </w:rPr>
      </w:pPr>
    </w:p>
    <w:p w14:paraId="7F56407A" w14:textId="2AF47C76" w:rsidR="00445741" w:rsidRDefault="00445741" w:rsidP="00A928EA">
      <w:pPr>
        <w:spacing w:after="0" w:line="240" w:lineRule="auto"/>
        <w:rPr>
          <w:noProof/>
        </w:rPr>
      </w:pPr>
    </w:p>
    <w:p w14:paraId="00578354" w14:textId="045CA874" w:rsidR="00445741" w:rsidRDefault="00445741" w:rsidP="00A928EA">
      <w:pPr>
        <w:spacing w:after="0" w:line="240" w:lineRule="auto"/>
        <w:rPr>
          <w:noProof/>
        </w:rPr>
      </w:pPr>
    </w:p>
    <w:p w14:paraId="71B70B08" w14:textId="162F2825" w:rsidR="00445741" w:rsidRDefault="00445741" w:rsidP="00A928EA">
      <w:pPr>
        <w:spacing w:after="0" w:line="240" w:lineRule="auto"/>
        <w:rPr>
          <w:noProof/>
        </w:rPr>
      </w:pPr>
    </w:p>
    <w:p w14:paraId="2A23DF32" w14:textId="7198DEC4" w:rsidR="00445741" w:rsidRDefault="00445741" w:rsidP="00A928EA">
      <w:pPr>
        <w:spacing w:after="0" w:line="240" w:lineRule="auto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0A6FCB8" wp14:editId="238ACAC0">
                <wp:simplePos x="0" y="0"/>
                <wp:positionH relativeFrom="column">
                  <wp:posOffset>0</wp:posOffset>
                </wp:positionH>
                <wp:positionV relativeFrom="paragraph">
                  <wp:posOffset>-263525</wp:posOffset>
                </wp:positionV>
                <wp:extent cx="5533390" cy="1404620"/>
                <wp:effectExtent l="0" t="0" r="0" b="381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33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65E40" w14:textId="31BCCC7F" w:rsidR="00445741" w:rsidRPr="00445741" w:rsidRDefault="00445741" w:rsidP="0044574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gure S</w:t>
                            </w:r>
                            <w:r w:rsidR="005942C9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="00240E5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andardized residuals versus p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dicted probability of delay in contacting a medical professional (</w:t>
                            </w:r>
                            <w:r w:rsidR="005942C9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ource population,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eighted for participation rates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A6FCB8" id="_x0000_s1027" type="#_x0000_t202" style="position:absolute;margin-left:0;margin-top:-20.75pt;width:435.7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" stroked="f">
                <v:textbox style="mso-fit-shape-to-text:t">
                  <w:txbxContent>
                    <w:p w14:paraId="26B65E40" w14:textId="31BCCC7F" w:rsidR="00445741" w:rsidRPr="00445741" w:rsidRDefault="00445741" w:rsidP="00445741">
                      <w:pP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gure S</w:t>
                      </w:r>
                      <w:r w:rsidR="005942C9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="00240E5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andardized residuals versus p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dicted probability of delay in contacting a medical professional (</w:t>
                      </w:r>
                      <w:r w:rsidR="005942C9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ource population,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eighted for participation rates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3A3EF5" w14:textId="408E37E3" w:rsidR="00445741" w:rsidRDefault="00445741" w:rsidP="00A928EA">
      <w:pPr>
        <w:spacing w:after="0" w:line="240" w:lineRule="auto"/>
        <w:rPr>
          <w:noProof/>
        </w:rPr>
      </w:pPr>
    </w:p>
    <w:p w14:paraId="2B02D51C" w14:textId="77777777" w:rsidR="00445741" w:rsidRDefault="00445741" w:rsidP="00A928EA">
      <w:pPr>
        <w:spacing w:after="0" w:line="240" w:lineRule="auto"/>
        <w:rPr>
          <w:noProof/>
        </w:rPr>
      </w:pPr>
    </w:p>
    <w:p w14:paraId="4F9CF95B" w14:textId="426C580D" w:rsidR="00445741" w:rsidRDefault="00445741" w:rsidP="00A928EA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679A3AE" wp14:editId="38192EEC">
            <wp:extent cx="5149850" cy="3747023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583" cy="375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E4308" w14:textId="6BB2F3A8" w:rsidR="00445741" w:rsidRDefault="005942C9" w:rsidP="00A928EA">
      <w:pPr>
        <w:spacing w:after="0" w:line="24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47F8567" wp14:editId="694BF495">
                <wp:simplePos x="0" y="0"/>
                <wp:positionH relativeFrom="column">
                  <wp:posOffset>0</wp:posOffset>
                </wp:positionH>
                <wp:positionV relativeFrom="paragraph">
                  <wp:posOffset>53975</wp:posOffset>
                </wp:positionV>
                <wp:extent cx="5533390" cy="61595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339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ACBCA" w14:textId="2F92BD94" w:rsidR="005942C9" w:rsidRPr="00445741" w:rsidRDefault="005942C9" w:rsidP="005942C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="00240E5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andardized residuals versus p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edicted probability of del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between </w:t>
                            </w:r>
                            <w:r w:rsidR="007A2ACB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ealthcare contac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nd treatment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udy sample, unweighted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F8567" id="_x0000_s1028" type="#_x0000_t202" style="position:absolute;margin-left:0;margin-top:4.25pt;width:435.7pt;height:48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" stroked="f">
                <v:textbox>
                  <w:txbxContent>
                    <w:p w14:paraId="33FACBCA" w14:textId="2F92BD94" w:rsidR="005942C9" w:rsidRPr="00445741" w:rsidRDefault="005942C9" w:rsidP="005942C9">
                      <w:pP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="00240E5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andardized residuals versus p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redicted probability of delay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between </w:t>
                      </w:r>
                      <w:r w:rsidR="007A2ACB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ealthcare contact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nd treatment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udy sample, unweighted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AAA105" w14:textId="4861D19B" w:rsidR="00445741" w:rsidRDefault="00445741" w:rsidP="00A928EA">
      <w:pPr>
        <w:spacing w:after="0" w:line="240" w:lineRule="auto"/>
        <w:rPr>
          <w:noProof/>
        </w:rPr>
      </w:pPr>
    </w:p>
    <w:p w14:paraId="6106EF32" w14:textId="6B722B88" w:rsidR="00445741" w:rsidRDefault="00445741" w:rsidP="00A928EA">
      <w:pPr>
        <w:spacing w:after="0" w:line="240" w:lineRule="auto"/>
        <w:rPr>
          <w:noProof/>
        </w:rPr>
      </w:pPr>
    </w:p>
    <w:p w14:paraId="753DECB8" w14:textId="420448C3" w:rsidR="00445741" w:rsidRDefault="00445741" w:rsidP="00A928EA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A6A233B" wp14:editId="4F9B02F2">
            <wp:extent cx="5105495" cy="3714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539" cy="372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DE569" w14:textId="70D6DD16" w:rsidR="00445741" w:rsidRDefault="00445741" w:rsidP="00A928EA">
      <w:pPr>
        <w:spacing w:after="0" w:line="240" w:lineRule="auto"/>
        <w:rPr>
          <w:noProof/>
        </w:rPr>
      </w:pPr>
    </w:p>
    <w:p w14:paraId="7DEC7D10" w14:textId="7486DA8D" w:rsidR="00445741" w:rsidRDefault="00445741" w:rsidP="00A928EA">
      <w:pPr>
        <w:spacing w:after="0" w:line="240" w:lineRule="auto"/>
        <w:rPr>
          <w:noProof/>
        </w:rPr>
      </w:pPr>
    </w:p>
    <w:p w14:paraId="0F5168FF" w14:textId="2B73E589" w:rsidR="00445741" w:rsidRDefault="005942C9" w:rsidP="00A928EA">
      <w:pPr>
        <w:spacing w:after="0" w:line="24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7BF8C7A" wp14:editId="0A7D2E91">
                <wp:simplePos x="0" y="0"/>
                <wp:positionH relativeFrom="column">
                  <wp:posOffset>0</wp:posOffset>
                </wp:positionH>
                <wp:positionV relativeFrom="paragraph">
                  <wp:posOffset>217170</wp:posOffset>
                </wp:positionV>
                <wp:extent cx="5533390" cy="61595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339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666BE" w14:textId="6B992A30" w:rsidR="005942C9" w:rsidRPr="00445741" w:rsidRDefault="005942C9" w:rsidP="005942C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r w:rsidR="00240E58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andardized residuals versus p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edicted probability of del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between </w:t>
                            </w:r>
                            <w:r w:rsidR="007A2ACB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ealthcare contac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nd treatment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ource population, weighted for participation rates</w:t>
                            </w:r>
                            <w:r w:rsidRPr="00445741">
                              <w:rPr>
                                <w:rFonts w:ascii="Arial" w:hAnsi="Arial" w:cs="Arial"/>
                                <w:b/>
                                <w:bCs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F8C7A" id="_x0000_s1029" type="#_x0000_t202" style="position:absolute;margin-left:0;margin-top:17.1pt;width:435.7pt;height:48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" stroked="f">
                <v:textbox>
                  <w:txbxContent>
                    <w:p w14:paraId="26D666BE" w14:textId="6B992A30" w:rsidR="005942C9" w:rsidRPr="00445741" w:rsidRDefault="005942C9" w:rsidP="005942C9">
                      <w:pP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. </w:t>
                      </w:r>
                      <w:r w:rsidR="00240E58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andardized residuals versus p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redicted probability of delay 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between </w:t>
                      </w:r>
                      <w:r w:rsidR="007A2ACB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ealthcare contact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nd treatment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ource population, weighted for participation rates</w:t>
                      </w:r>
                      <w:r w:rsidRPr="00445741">
                        <w:rPr>
                          <w:rFonts w:ascii="Arial" w:hAnsi="Arial" w:cs="Arial"/>
                          <w:b/>
                          <w:bCs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  <w:r w:rsidR="00445741">
        <w:rPr>
          <w:noProof/>
        </w:rPr>
        <w:drawing>
          <wp:inline distT="0" distB="0" distL="0" distR="0" wp14:anchorId="0F83742A" wp14:editId="36ABAB35">
            <wp:extent cx="5314950" cy="3867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F2F7A" w14:textId="783D4797" w:rsidR="00445741" w:rsidRDefault="00445741" w:rsidP="00A928EA">
      <w:pPr>
        <w:spacing w:after="0" w:line="240" w:lineRule="auto"/>
        <w:rPr>
          <w:noProof/>
        </w:rPr>
      </w:pPr>
    </w:p>
    <w:p w14:paraId="61F057C0" w14:textId="5C63502B" w:rsidR="00445741" w:rsidRDefault="00445741" w:rsidP="00A928EA">
      <w:pPr>
        <w:spacing w:after="0" w:line="240" w:lineRule="auto"/>
        <w:rPr>
          <w:noProof/>
        </w:rPr>
      </w:pPr>
    </w:p>
    <w:p w14:paraId="69075F47" w14:textId="5ADF28F1" w:rsidR="00445741" w:rsidRDefault="00445741" w:rsidP="00A928EA">
      <w:pPr>
        <w:spacing w:after="0" w:line="240" w:lineRule="auto"/>
        <w:rPr>
          <w:noProof/>
        </w:rPr>
      </w:pPr>
    </w:p>
    <w:p w14:paraId="3E3292F2" w14:textId="353C2F3F" w:rsidR="00445741" w:rsidRDefault="00445741" w:rsidP="00A928EA">
      <w:pPr>
        <w:spacing w:after="0" w:line="240" w:lineRule="auto"/>
        <w:rPr>
          <w:noProof/>
        </w:rPr>
      </w:pPr>
    </w:p>
    <w:p w14:paraId="60ED5BDA" w14:textId="0CE99D7B" w:rsidR="00445741" w:rsidRDefault="00445741" w:rsidP="00A928EA">
      <w:pPr>
        <w:spacing w:after="0" w:line="240" w:lineRule="auto"/>
        <w:rPr>
          <w:noProof/>
        </w:rPr>
      </w:pPr>
    </w:p>
    <w:p w14:paraId="794B1EA5" w14:textId="51E38B2A" w:rsidR="00445741" w:rsidRDefault="00445741" w:rsidP="00A928EA">
      <w:pPr>
        <w:spacing w:after="0" w:line="240" w:lineRule="auto"/>
        <w:rPr>
          <w:noProof/>
        </w:rPr>
      </w:pPr>
    </w:p>
    <w:p w14:paraId="215EA167" w14:textId="4662A969" w:rsidR="00445741" w:rsidRDefault="00445741" w:rsidP="00A928EA">
      <w:pPr>
        <w:spacing w:after="0" w:line="240" w:lineRule="auto"/>
        <w:rPr>
          <w:noProof/>
        </w:rPr>
      </w:pPr>
    </w:p>
    <w:p w14:paraId="5209F570" w14:textId="6319B0C9" w:rsidR="00445741" w:rsidRDefault="00445741" w:rsidP="00A928EA">
      <w:pPr>
        <w:spacing w:after="0" w:line="240" w:lineRule="auto"/>
        <w:rPr>
          <w:noProof/>
        </w:rPr>
      </w:pPr>
    </w:p>
    <w:p w14:paraId="6BA00CD2" w14:textId="7618D384" w:rsidR="00445741" w:rsidRDefault="00445741" w:rsidP="00A928EA">
      <w:pPr>
        <w:spacing w:after="0" w:line="240" w:lineRule="auto"/>
        <w:rPr>
          <w:noProof/>
        </w:rPr>
      </w:pPr>
    </w:p>
    <w:p w14:paraId="31775947" w14:textId="4AA8C90A" w:rsidR="00445741" w:rsidRDefault="00445741" w:rsidP="00A928EA">
      <w:pPr>
        <w:spacing w:after="0" w:line="240" w:lineRule="auto"/>
        <w:rPr>
          <w:noProof/>
        </w:rPr>
      </w:pPr>
    </w:p>
    <w:p w14:paraId="48357314" w14:textId="458C9610" w:rsidR="00445741" w:rsidRDefault="00445741" w:rsidP="00A928EA">
      <w:pPr>
        <w:spacing w:after="0" w:line="240" w:lineRule="auto"/>
        <w:rPr>
          <w:noProof/>
        </w:rPr>
      </w:pPr>
    </w:p>
    <w:p w14:paraId="3D65CED0" w14:textId="05BBC3BA" w:rsidR="00445741" w:rsidRDefault="00445741" w:rsidP="00A928EA">
      <w:pPr>
        <w:spacing w:after="0" w:line="240" w:lineRule="auto"/>
        <w:rPr>
          <w:noProof/>
        </w:rPr>
      </w:pPr>
    </w:p>
    <w:p w14:paraId="0F5078F6" w14:textId="1D3D264C" w:rsidR="00445741" w:rsidRDefault="00445741" w:rsidP="00A928EA">
      <w:pPr>
        <w:spacing w:after="0" w:line="240" w:lineRule="auto"/>
        <w:rPr>
          <w:noProof/>
        </w:rPr>
      </w:pPr>
    </w:p>
    <w:p w14:paraId="4DF2FC8A" w14:textId="7DCF062E" w:rsidR="00445741" w:rsidRDefault="00445741" w:rsidP="00A928EA">
      <w:pPr>
        <w:spacing w:after="0" w:line="240" w:lineRule="auto"/>
        <w:rPr>
          <w:noProof/>
        </w:rPr>
      </w:pPr>
    </w:p>
    <w:p w14:paraId="0A2D20EE" w14:textId="77777777" w:rsidR="00445741" w:rsidRDefault="00445741" w:rsidP="00A928EA">
      <w:pPr>
        <w:spacing w:after="0" w:line="240" w:lineRule="auto"/>
      </w:pPr>
    </w:p>
    <w:sectPr w:rsidR="00445741" w:rsidSect="004457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D13"/>
    <w:rsid w:val="001B5479"/>
    <w:rsid w:val="00240E58"/>
    <w:rsid w:val="00445741"/>
    <w:rsid w:val="005634BB"/>
    <w:rsid w:val="005942C9"/>
    <w:rsid w:val="007A2ACB"/>
    <w:rsid w:val="00A928EA"/>
    <w:rsid w:val="00B50D13"/>
    <w:rsid w:val="00DF4FB4"/>
    <w:rsid w:val="00FB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8939"/>
  <w15:chartTrackingRefBased/>
  <w15:docId w15:val="{5CF13B21-4B6C-4DAD-820D-342A87B6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Annemarie G.</dc:creator>
  <cp:keywords/>
  <dc:description/>
  <cp:lastModifiedBy>Hirsch, Annemarie G.</cp:lastModifiedBy>
  <cp:revision>9</cp:revision>
  <dcterms:created xsi:type="dcterms:W3CDTF">2020-09-10T09:49:00Z</dcterms:created>
  <dcterms:modified xsi:type="dcterms:W3CDTF">2020-09-10T10:21:00Z</dcterms:modified>
</cp:coreProperties>
</file>